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15D8F" w14:textId="5F3AE2A8" w:rsidR="00170F7E" w:rsidRDefault="00170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: ECM scoring rubric</w:t>
      </w:r>
    </w:p>
    <w:p w14:paraId="61CA5098" w14:textId="5742E9B2" w:rsidR="005606C9" w:rsidRDefault="00560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use is placed alone in a plain cage with bedding to make all observations except for limb strength, which is evaluated using a cage feed hopper; aggression, which is evaluated in a mouse restrainer; and dehydration, which requires weight measurement.</w:t>
      </w:r>
    </w:p>
    <w:tbl>
      <w:tblPr>
        <w:tblpPr w:leftFromText="180" w:rightFromText="180" w:vertAnchor="text" w:horzAnchor="margin" w:tblpXSpec="center" w:tblpY="322"/>
        <w:tblW w:w="1061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25"/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</w:tblGrid>
      <w:tr w:rsidR="00170F7E" w:rsidRPr="007173CA" w14:paraId="270B252A" w14:textId="77777777" w:rsidTr="00170F7E">
        <w:trPr>
          <w:trHeight w:val="1320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DE28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75AE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b Strength (L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6330" w14:textId="7379B30A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o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ry behavior (EB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ED25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oming (G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93EF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Position (BP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1C75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uch escape (TE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65E1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normal breathing (AB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5D79" w14:textId="1ED67621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ivering (</w:t>
            </w:r>
            <w:proofErr w:type="spellStart"/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</w:t>
            </w:r>
            <w:proofErr w:type="spellEnd"/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EB28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hydra-tion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55A4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gres-sion</w:t>
            </w:r>
            <w:proofErr w:type="spellEnd"/>
            <w:proofErr w:type="gramEnd"/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5502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ye position (E) </w:t>
            </w:r>
          </w:p>
        </w:tc>
      </w:tr>
      <w:tr w:rsidR="00170F7E" w:rsidRPr="007173CA" w14:paraId="3EA83DA7" w14:textId="77777777" w:rsidTr="005606C9">
        <w:trPr>
          <w:trHeight w:val="1452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8443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ED89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 pull back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6986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 4 corners in 30 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21D4" w14:textId="17DB3CAF" w:rsidR="00170F7E" w:rsidRPr="00170F7E" w:rsidRDefault="00170F7E" w:rsidP="00170F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/shee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AE49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extens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127D" w14:textId="6CC0288A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tant and bilater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3BCC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DAA7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EE77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351C" w14:textId="2A4C4CC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te attempt prior to tail </w:t>
            </w:r>
            <w:r w:rsidR="00560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b removal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in 5 second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27FF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</w:t>
            </w:r>
          </w:p>
        </w:tc>
      </w:tr>
      <w:tr w:rsidR="00170F7E" w:rsidRPr="007173CA" w14:paraId="2F511DA3" w14:textId="77777777" w:rsidTr="005606C9">
        <w:trPr>
          <w:trHeight w:val="1452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F3A0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37A8" w14:textId="6633F418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k pull back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35DF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3 corners explored in 90 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8001" w14:textId="31B47859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ct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97F3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nched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5391" w14:textId="19591EB3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later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B91F" w14:textId="26242B48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ermediat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8CC3" w14:textId="5D2EA3EC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ermediat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FF05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 &gt; 5% body weigh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15B2" w14:textId="16C898DC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te attempt with tail </w:t>
            </w:r>
            <w:r w:rsidR="00560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b removal*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0DF4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f closed</w:t>
            </w:r>
          </w:p>
        </w:tc>
      </w:tr>
      <w:tr w:rsidR="00170F7E" w:rsidRPr="007173CA" w14:paraId="2BD15E82" w14:textId="77777777" w:rsidTr="00170F7E">
        <w:trPr>
          <w:trHeight w:val="792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C171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F3FA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gramEnd"/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s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9530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2456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ted, hair out of plac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BF2D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 sid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E336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5B7E" w14:textId="2D5CE220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D88C" w14:textId="5A6EB0B3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62A8" w14:textId="4C2A3B18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560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7ACE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1E62" w14:textId="77777777" w:rsidR="00170F7E" w:rsidRPr="00170F7E" w:rsidRDefault="00170F7E" w:rsidP="00E172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ed</w:t>
            </w:r>
          </w:p>
        </w:tc>
      </w:tr>
    </w:tbl>
    <w:p w14:paraId="3A4277FC" w14:textId="77777777" w:rsidR="00170F7E" w:rsidRDefault="00170F7E">
      <w:pPr>
        <w:rPr>
          <w:rFonts w:ascii="Times New Roman" w:hAnsi="Times New Roman" w:cs="Times New Roman"/>
        </w:rPr>
      </w:pPr>
    </w:p>
    <w:p w14:paraId="2B90708F" w14:textId="0CAA4071" w:rsidR="00170F7E" w:rsidRDefault="00560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blood collection to measure parasitemia and hematocrit</w:t>
      </w:r>
    </w:p>
    <w:sectPr w:rsidR="00170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F3"/>
    <w:rsid w:val="00170F7E"/>
    <w:rsid w:val="0021668D"/>
    <w:rsid w:val="00306B59"/>
    <w:rsid w:val="005606C9"/>
    <w:rsid w:val="00A66B98"/>
    <w:rsid w:val="00B27744"/>
    <w:rsid w:val="00B40DB0"/>
    <w:rsid w:val="00BA7DF3"/>
    <w:rsid w:val="00C87F27"/>
    <w:rsid w:val="00F5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7E57"/>
  <w15:chartTrackingRefBased/>
  <w15:docId w15:val="{DF5ADC04-F9C7-4D66-A433-89319D61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D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4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842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Julie</dc:creator>
  <cp:keywords/>
  <dc:description/>
  <cp:lastModifiedBy>Moore,Julie</cp:lastModifiedBy>
  <cp:revision>3</cp:revision>
  <dcterms:created xsi:type="dcterms:W3CDTF">2025-06-06T16:32:00Z</dcterms:created>
  <dcterms:modified xsi:type="dcterms:W3CDTF">2025-06-06T16:33:00Z</dcterms:modified>
</cp:coreProperties>
</file>